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9B506" w14:textId="77777777" w:rsidR="002B67E5" w:rsidRDefault="002B67E5" w:rsidP="002B67E5">
      <w:r w:rsidRPr="000E2D57">
        <w:rPr>
          <w:rFonts w:ascii="Times New Roman" w:hAnsi="Times New Roman" w:cs="Times New Roman"/>
          <w:b/>
          <w:bCs/>
          <w:color w:val="000000" w:themeColor="text1"/>
          <w:szCs w:val="21"/>
        </w:rPr>
        <w:t>Table S1. Comparison of baseline characteristics between before and after imputation.</w:t>
      </w:r>
    </w:p>
    <w:tbl>
      <w:tblPr>
        <w:tblW w:w="906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6"/>
        <w:gridCol w:w="1418"/>
        <w:gridCol w:w="1417"/>
        <w:gridCol w:w="851"/>
        <w:gridCol w:w="1417"/>
        <w:gridCol w:w="1418"/>
        <w:gridCol w:w="708"/>
        <w:gridCol w:w="567"/>
      </w:tblGrid>
      <w:tr w:rsidR="002B67E5" w:rsidRPr="00CA27E6" w14:paraId="40B6DA79" w14:textId="77777777" w:rsidTr="002C2F58">
        <w:trPr>
          <w:trHeight w:val="315"/>
        </w:trPr>
        <w:tc>
          <w:tcPr>
            <w:tcW w:w="12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3828A9D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20C5DEF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fter imputation (n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F7C7CCD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efore imputation (n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5CCC2A8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Miss Value (n)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B545602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sz w:val="15"/>
                <w:szCs w:val="15"/>
              </w:rPr>
              <w:t>Training group (Miss Value, n)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D7486A9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Validation group (Miss Value, n)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1A5EC5A8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Z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40D183B7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</w:p>
        </w:tc>
      </w:tr>
      <w:tr w:rsidR="002B67E5" w:rsidRPr="00CA27E6" w14:paraId="7B26B781" w14:textId="77777777" w:rsidTr="002C2F58">
        <w:trPr>
          <w:trHeight w:val="308"/>
        </w:trPr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1E82960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Theme="minorHAnsi" w:hAnsi="Times New Roman" w:cs="Times New Roman"/>
                <w:sz w:val="15"/>
                <w:szCs w:val="15"/>
              </w:rPr>
              <w:t>AFP, ng/ml, Median (IQR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288246A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  <w:p w14:paraId="3BE9B67F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sz w:val="15"/>
                <w:szCs w:val="15"/>
              </w:rPr>
              <w:t>2.89 (2.54) (82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B04A0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2.84 (2.16)</w:t>
            </w: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80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D3A7B" w14:textId="77777777" w:rsidR="002B67E5" w:rsidRPr="00CA27E6" w:rsidRDefault="002B67E5" w:rsidP="002C2F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937AF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2.74 (1.95) (</w:t>
            </w: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9F47C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2.90 (2.62) (</w:t>
            </w: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220536EE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  <w:p w14:paraId="3D1901EE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-0.287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036BED84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  <w:p w14:paraId="5E83A390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0.774</w:t>
            </w:r>
          </w:p>
        </w:tc>
      </w:tr>
      <w:tr w:rsidR="002B67E5" w:rsidRPr="00CA27E6" w14:paraId="392874C5" w14:textId="77777777" w:rsidTr="002C2F58">
        <w:trPr>
          <w:trHeight w:val="308"/>
        </w:trPr>
        <w:tc>
          <w:tcPr>
            <w:tcW w:w="1266" w:type="dxa"/>
            <w:shd w:val="clear" w:color="auto" w:fill="auto"/>
            <w:noWrap/>
            <w:hideMark/>
          </w:tcPr>
          <w:p w14:paraId="175ADB28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Theme="minorHAnsi" w:hAnsi="Times New Roman" w:cs="Times New Roman"/>
                <w:sz w:val="15"/>
                <w:szCs w:val="15"/>
              </w:rPr>
              <w:t>CEA, ug/L, Median (IQR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965AC9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  <w:p w14:paraId="0A258EEA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sz w:val="15"/>
                <w:szCs w:val="15"/>
              </w:rPr>
              <w:t>3.00 (3.33) (8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E85BD5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3.00 (3.40)</w:t>
            </w: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7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17D664" w14:textId="77777777" w:rsidR="002B67E5" w:rsidRPr="00CA27E6" w:rsidRDefault="002B67E5" w:rsidP="002C2F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889644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2.85 (3.68) (</w:t>
            </w: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F983AC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3.20 (3.10) (1)</w:t>
            </w:r>
          </w:p>
        </w:tc>
        <w:tc>
          <w:tcPr>
            <w:tcW w:w="708" w:type="dxa"/>
          </w:tcPr>
          <w:p w14:paraId="6C3D3692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  <w:p w14:paraId="03637E1F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-0.729</w:t>
            </w:r>
          </w:p>
        </w:tc>
        <w:tc>
          <w:tcPr>
            <w:tcW w:w="567" w:type="dxa"/>
          </w:tcPr>
          <w:p w14:paraId="1AEA2123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  <w:p w14:paraId="23060632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0.466</w:t>
            </w:r>
          </w:p>
        </w:tc>
      </w:tr>
      <w:tr w:rsidR="002B67E5" w:rsidRPr="00CA27E6" w14:paraId="3EA2BFD7" w14:textId="77777777" w:rsidTr="002C2F58">
        <w:trPr>
          <w:trHeight w:val="308"/>
        </w:trPr>
        <w:tc>
          <w:tcPr>
            <w:tcW w:w="1266" w:type="dxa"/>
            <w:shd w:val="clear" w:color="auto" w:fill="auto"/>
            <w:noWrap/>
            <w:hideMark/>
          </w:tcPr>
          <w:p w14:paraId="601483C7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Theme="minorHAnsi" w:hAnsi="Times New Roman" w:cs="Times New Roman"/>
                <w:sz w:val="15"/>
                <w:szCs w:val="15"/>
              </w:rPr>
              <w:t>CA199, U/ml, Median (IQR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105DCF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  <w:p w14:paraId="24EB92FC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sz w:val="15"/>
                <w:szCs w:val="15"/>
              </w:rPr>
              <w:t>50.20 (542.53) (8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729DA4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59.5 (567.50)</w:t>
            </w: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(7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16A373" w14:textId="77777777" w:rsidR="002B67E5" w:rsidRPr="00CA27E6" w:rsidRDefault="002B67E5" w:rsidP="002C2F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3894AD2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61.75 (465.13) (</w:t>
            </w: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081E2D" w14:textId="77777777" w:rsidR="002B67E5" w:rsidRPr="00CA27E6" w:rsidRDefault="002B67E5" w:rsidP="002C2F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45.20 (1964.60) (</w:t>
            </w:r>
            <w:r w:rsidRPr="00CA27E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)</w:t>
            </w:r>
          </w:p>
        </w:tc>
        <w:tc>
          <w:tcPr>
            <w:tcW w:w="708" w:type="dxa"/>
          </w:tcPr>
          <w:p w14:paraId="637A6D8D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  <w:p w14:paraId="6AC9A5D1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-0.453</w:t>
            </w:r>
          </w:p>
        </w:tc>
        <w:tc>
          <w:tcPr>
            <w:tcW w:w="567" w:type="dxa"/>
          </w:tcPr>
          <w:p w14:paraId="54EB3CD5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  <w:p w14:paraId="5F89A599" w14:textId="77777777" w:rsidR="002B67E5" w:rsidRPr="00CA27E6" w:rsidRDefault="002B67E5" w:rsidP="002C2F58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CA27E6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0.650</w:t>
            </w:r>
          </w:p>
        </w:tc>
      </w:tr>
    </w:tbl>
    <w:p w14:paraId="04A66C1B" w14:textId="77777777" w:rsidR="002B67E5" w:rsidRDefault="002B67E5" w:rsidP="002B67E5"/>
    <w:p w14:paraId="4BBF71E0" w14:textId="77777777" w:rsidR="00587911" w:rsidRDefault="00587911"/>
    <w:sectPr w:rsidR="00587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83DC8" w14:textId="77777777" w:rsidR="00E012A3" w:rsidRDefault="00E012A3" w:rsidP="002B67E5">
      <w:r>
        <w:separator/>
      </w:r>
    </w:p>
  </w:endnote>
  <w:endnote w:type="continuationSeparator" w:id="0">
    <w:p w14:paraId="6511FD5F" w14:textId="77777777" w:rsidR="00E012A3" w:rsidRDefault="00E012A3" w:rsidP="002B6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47242" w14:textId="77777777" w:rsidR="00E012A3" w:rsidRDefault="00E012A3" w:rsidP="002B67E5">
      <w:r>
        <w:separator/>
      </w:r>
    </w:p>
  </w:footnote>
  <w:footnote w:type="continuationSeparator" w:id="0">
    <w:p w14:paraId="7FDC56DF" w14:textId="77777777" w:rsidR="00E012A3" w:rsidRDefault="00E012A3" w:rsidP="002B6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17FCB14-9C5E-46D7-8541-95796FD7917F}"/>
    <w:docVar w:name="KY_MEDREF_VERSION" w:val="3"/>
  </w:docVars>
  <w:rsids>
    <w:rsidRoot w:val="00807DCC"/>
    <w:rsid w:val="002465A1"/>
    <w:rsid w:val="002B67E5"/>
    <w:rsid w:val="00587911"/>
    <w:rsid w:val="007D0238"/>
    <w:rsid w:val="00807DCC"/>
    <w:rsid w:val="00CA27E6"/>
    <w:rsid w:val="00D758CE"/>
    <w:rsid w:val="00E0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D4A31A-8CA1-43B7-A3C1-964819E35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7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7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7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liming</dc:creator>
  <cp:keywords/>
  <dc:description/>
  <cp:lastModifiedBy>deng liming</cp:lastModifiedBy>
  <cp:revision>4</cp:revision>
  <dcterms:created xsi:type="dcterms:W3CDTF">2021-10-12T04:00:00Z</dcterms:created>
  <dcterms:modified xsi:type="dcterms:W3CDTF">2021-10-12T06:03:00Z</dcterms:modified>
</cp:coreProperties>
</file>